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7372F" w14:textId="066426D1" w:rsidR="00B018A2" w:rsidRDefault="00B018A2" w:rsidP="00B018A2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Supplementary Table</w:t>
      </w:r>
      <w:r w:rsidRPr="00180DCC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527CD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S</w:t>
      </w:r>
      <w:r w:rsidRPr="00180DCC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1: </w:t>
      </w:r>
      <w:r w:rsidRPr="00180DCC">
        <w:rPr>
          <w:rFonts w:ascii="Arial" w:hAnsi="Arial" w:cs="Arial"/>
          <w:b/>
          <w:bCs/>
          <w:sz w:val="22"/>
          <w:szCs w:val="22"/>
          <w:lang w:val="en-US"/>
        </w:rPr>
        <w:t xml:space="preserve">Patient characteristics for PRIMA/NOVA/QUADRA – </w:t>
      </w:r>
      <w:r w:rsidRPr="00180DCC">
        <w:rPr>
          <w:rFonts w:ascii="Arial" w:hAnsi="Arial" w:cs="Arial"/>
          <w:b/>
          <w:bCs/>
          <w:sz w:val="22"/>
          <w:szCs w:val="22"/>
          <w:lang w:val="en-US"/>
        </w:rPr>
        <w:br/>
        <w:t>statins concomitant</w:t>
      </w:r>
    </w:p>
    <w:p w14:paraId="0B2CFC77" w14:textId="77777777" w:rsidR="00B018A2" w:rsidRPr="00180DCC" w:rsidRDefault="00B018A2" w:rsidP="00B018A2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</w:pPr>
    </w:p>
    <w:p w14:paraId="57DE1468" w14:textId="77777777" w:rsidR="00B018A2" w:rsidRPr="0067764F" w:rsidRDefault="00B018A2" w:rsidP="00B018A2">
      <w:pPr>
        <w:spacing w:line="276" w:lineRule="auto"/>
      </w:pPr>
      <w:r>
        <w:rPr>
          <w:noProof/>
        </w:rPr>
        <w:drawing>
          <wp:inline distT="0" distB="0" distL="0" distR="0" wp14:anchorId="6428C26F" wp14:editId="0AB80AD9">
            <wp:extent cx="5731510" cy="3691890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1B5F1" w14:textId="77777777" w:rsidR="00B018A2" w:rsidRPr="00AF3266" w:rsidRDefault="00B018A2" w:rsidP="00B018A2">
      <w:pPr>
        <w:spacing w:line="276" w:lineRule="auto"/>
      </w:pPr>
      <w:r w:rsidRPr="0067764F">
        <w:t>*     9 patients were taking more than one statin</w:t>
      </w:r>
      <w:r>
        <w:br/>
      </w:r>
      <w:r w:rsidRPr="0067764F">
        <w:t>**    3 patients were taking more than one statin</w:t>
      </w:r>
      <w:r>
        <w:br/>
      </w:r>
      <w:r w:rsidRPr="0067764F">
        <w:t>***  4 patients were taking more than one statin</w:t>
      </w:r>
    </w:p>
    <w:p w14:paraId="0B6DC86E" w14:textId="77777777" w:rsidR="00B018A2" w:rsidRDefault="00B018A2" w:rsidP="00B018A2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</w:pPr>
    </w:p>
    <w:p w14:paraId="05978BDE" w14:textId="71D7FF25" w:rsidR="00B018A2" w:rsidRPr="00527CD3" w:rsidRDefault="00B018A2" w:rsidP="00B018A2">
      <w:pPr>
        <w:rPr>
          <w:rFonts w:eastAsiaTheme="minorEastAsia"/>
          <w:b/>
          <w:bCs/>
          <w:color w:val="000000" w:themeColor="text1"/>
          <w:kern w:val="24"/>
        </w:rPr>
      </w:pPr>
    </w:p>
    <w:sectPr w:rsidR="00B018A2" w:rsidRPr="00527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A2"/>
    <w:rsid w:val="00001C97"/>
    <w:rsid w:val="0000794F"/>
    <w:rsid w:val="000103EA"/>
    <w:rsid w:val="00032368"/>
    <w:rsid w:val="00166F46"/>
    <w:rsid w:val="00171D40"/>
    <w:rsid w:val="001B77A8"/>
    <w:rsid w:val="0025542B"/>
    <w:rsid w:val="00285E44"/>
    <w:rsid w:val="00361CD6"/>
    <w:rsid w:val="0039746D"/>
    <w:rsid w:val="003C100D"/>
    <w:rsid w:val="003D14F8"/>
    <w:rsid w:val="004063D2"/>
    <w:rsid w:val="004303CC"/>
    <w:rsid w:val="00440651"/>
    <w:rsid w:val="0051011F"/>
    <w:rsid w:val="0052718E"/>
    <w:rsid w:val="00527CD3"/>
    <w:rsid w:val="0054601E"/>
    <w:rsid w:val="00563313"/>
    <w:rsid w:val="00727474"/>
    <w:rsid w:val="0074260E"/>
    <w:rsid w:val="00753989"/>
    <w:rsid w:val="007A05CC"/>
    <w:rsid w:val="008424DF"/>
    <w:rsid w:val="009110C3"/>
    <w:rsid w:val="009277EA"/>
    <w:rsid w:val="009441D3"/>
    <w:rsid w:val="009935B4"/>
    <w:rsid w:val="009C21D3"/>
    <w:rsid w:val="00A63D16"/>
    <w:rsid w:val="00A962D1"/>
    <w:rsid w:val="00AE47AD"/>
    <w:rsid w:val="00B018A2"/>
    <w:rsid w:val="00B47D0D"/>
    <w:rsid w:val="00D800BD"/>
    <w:rsid w:val="00E878AD"/>
    <w:rsid w:val="00F2748A"/>
    <w:rsid w:val="00F34C0B"/>
    <w:rsid w:val="00F46DBC"/>
    <w:rsid w:val="00F73B3D"/>
    <w:rsid w:val="00F94CBF"/>
    <w:rsid w:val="00FD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C1613"/>
  <w15:chartTrackingRefBased/>
  <w15:docId w15:val="{1258C747-9979-4CBD-AE9C-55A1E4520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18A2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Arial"/>
      <w:b/>
      <w:bCs/>
      <w:kern w:val="36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018A2"/>
  </w:style>
  <w:style w:type="paragraph" w:customStyle="1" w:styleId="EndNoteBibliography">
    <w:name w:val="EndNote Bibliography"/>
    <w:basedOn w:val="Normal"/>
    <w:link w:val="EndNoteBibliographyChar"/>
    <w:rsid w:val="00B018A2"/>
    <w:pPr>
      <w:spacing w:after="0" w:line="240" w:lineRule="auto"/>
    </w:pPr>
    <w:rPr>
      <w:rFonts w:ascii="Arial" w:hAnsi="Arial" w:cs="Arial"/>
      <w:noProof/>
      <w:kern w:val="0"/>
      <w:lang w:val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018A2"/>
    <w:rPr>
      <w:rFonts w:ascii="Arial" w:hAnsi="Arial" w:cs="Arial"/>
      <w:noProof/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eop">
    <w:name w:val="eop"/>
    <w:basedOn w:val="DefaultParagraphFont"/>
    <w:rsid w:val="00B018A2"/>
  </w:style>
  <w:style w:type="character" w:styleId="Hyperlink">
    <w:name w:val="Hyperlink"/>
    <w:basedOn w:val="DefaultParagraphFont"/>
    <w:uiPriority w:val="99"/>
    <w:unhideWhenUsed/>
    <w:rsid w:val="00B018A2"/>
    <w:rPr>
      <w:color w:val="0000FF"/>
      <w:u w:val="single"/>
    </w:rPr>
  </w:style>
  <w:style w:type="paragraph" w:customStyle="1" w:styleId="pf0">
    <w:name w:val="pf0"/>
    <w:basedOn w:val="Normal"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018A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018A2"/>
    <w:rPr>
      <w:rFonts w:ascii="Arial" w:eastAsia="Times New Roman" w:hAnsi="Arial" w:cs="Arial"/>
      <w:b/>
      <w:bCs/>
      <w:kern w:val="3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mp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009bcb8-adaa-48b1-8b5b-99be45efd8b5">
      <Terms xmlns="http://schemas.microsoft.com/office/infopath/2007/PartnerControls"/>
    </lcf76f155ced4ddcb4097134ff3c332f>
    <TaxCatchAll xmlns="4d64ca16-7e1f-4226-a6d3-abf97c7cd8b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BA509E423DD340B9BE3947394B937E" ma:contentTypeVersion="16" ma:contentTypeDescription="Create a new document." ma:contentTypeScope="" ma:versionID="607265eee2d59f4240272def8bef3e3d">
  <xsd:schema xmlns:xsd="http://www.w3.org/2001/XMLSchema" xmlns:xs="http://www.w3.org/2001/XMLSchema" xmlns:p="http://schemas.microsoft.com/office/2006/metadata/properties" xmlns:ns2="6009bcb8-adaa-48b1-8b5b-99be45efd8b5" xmlns:ns3="4d64ca16-7e1f-4226-a6d3-abf97c7cd8b2" targetNamespace="http://schemas.microsoft.com/office/2006/metadata/properties" ma:root="true" ma:fieldsID="79d959bd1993e84b116c5d4534a72ea9" ns2:_="" ns3:_="">
    <xsd:import namespace="6009bcb8-adaa-48b1-8b5b-99be45efd8b5"/>
    <xsd:import namespace="4d64ca16-7e1f-4226-a6d3-abf97c7cd8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9bcb8-adaa-48b1-8b5b-99be45efd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4ca16-7e1f-4226-a6d3-abf97c7cd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9cc8a84-ec14-48e8-b760-602d938ed4b7}" ma:internalName="TaxCatchAll" ma:showField="CatchAllData" ma:web="4d64ca16-7e1f-4226-a6d3-abf97c7cd8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ABADA0-4927-4488-92BA-ED28AC1A42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67FA57-F325-4818-B6B4-2946D23CC7C7}">
  <ds:schemaRefs>
    <ds:schemaRef ds:uri="http://schemas.microsoft.com/office/2006/metadata/properties"/>
    <ds:schemaRef ds:uri="http://schemas.microsoft.com/office/infopath/2007/PartnerControls"/>
    <ds:schemaRef ds:uri="6009bcb8-adaa-48b1-8b5b-99be45efd8b5"/>
    <ds:schemaRef ds:uri="4d64ca16-7e1f-4226-a6d3-abf97c7cd8b2"/>
  </ds:schemaRefs>
</ds:datastoreItem>
</file>

<file path=customXml/itemProps3.xml><?xml version="1.0" encoding="utf-8"?>
<ds:datastoreItem xmlns:ds="http://schemas.openxmlformats.org/officeDocument/2006/customXml" ds:itemID="{1A683532-BFA2-4F31-829E-538D21D0EC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09bcb8-adaa-48b1-8b5b-99be45efd8b5"/>
    <ds:schemaRef ds:uri="4d64ca16-7e1f-4226-a6d3-abf97c7cd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tkowska-Klute</dc:creator>
  <cp:keywords/>
  <dc:description/>
  <cp:lastModifiedBy>Anna Rutkowska-Klute</cp:lastModifiedBy>
  <cp:revision>5</cp:revision>
  <dcterms:created xsi:type="dcterms:W3CDTF">2024-11-19T18:39:00Z</dcterms:created>
  <dcterms:modified xsi:type="dcterms:W3CDTF">2024-11-19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3-25T11:28:22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da78193-b93f-4388-853e-d0e5d2f62944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0EBA509E423DD340B9BE3947394B937E</vt:lpwstr>
  </property>
</Properties>
</file>